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3863"/>
        <w:gridCol w:w="3969"/>
      </w:tblGrid>
      <w:tr>
        <w:trPr>
          <w:trHeight w:val="276" w:hRule="atLeast"/>
        </w:trPr>
        <w:tc>
          <w:tcPr>
            <w:tcW w:w="10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B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lang w:val="en-US" w:bidi="fa-IR"/>
              </w:rPr>
            </w:pPr>
            <w:r>
              <w:rPr>
                <w:color w:val="000000"/>
              </w:rPr>
              <w:t xml:space="preserve">5' AGC ACA GAG CCT CGC CTT  3' 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CAC GAT GGA GGG GAA GAC 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CT4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CTGGGTTGATCCTCGGACCT3'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CACAGAACTCATACGGCGGG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AAAGAATCTTCACCTATGCC3'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GAAGGAAGAGGAGAGACAGT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PL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GGCTGGAGATGGACAAGTTC3'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CAGATTTCCCAGCGTCCTTG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X2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GGG AAA TGG GAG GGG TGC AAA AGA GG 3'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5'TTG CGT GAG TGT GGA TGG GAT TGG TG 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X1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CACAACTCGGAGATCAGCAA 3'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GGTACTTGTAATCCGGGTGC  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X2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CTC TGA ACC TGT CCA CCC 3'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AGC AAG TCC ATA CCC GAA 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XA2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ATGCACTCGGCTTCCAGTAT 3'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TGTTGCTCACGGAGGAGTAG 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X6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' CGGTTTCCTCCTTCACAT 3' 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ATCATAACTCCGCCCATT 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XB5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TATACCCGCTACCAGACC 3'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GTTGTCCTTCTTCCACTTCAT 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XA5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GAGCCACAAATCAAGCAC 3'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CGCCGAGTCCCTGAAT 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XA2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' AGGAGGACGAGGAAGAGA 3' 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ACTGGGAAACTTTGGGAG 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CAC CCA GTA TAT CCG CCA 3'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CTT CTC AAT TTC CTC ATC CGA 3'</w:t>
            </w:r>
          </w:p>
        </w:tc>
      </w:tr>
      <w:tr>
        <w:trPr>
          <w:trHeight w:val="276" w:hRule="atLeast"/>
        </w:trPr>
        <w:tc>
          <w:tcPr>
            <w:tcW w:w="108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STIN</w:t>
            </w:r>
          </w:p>
        </w:tc>
        <w:tc>
          <w:tcPr>
            <w:tcW w:w="3863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CTCCAGAAACTCAAGCACC 3'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 TCCTGATTCTCCTCTTCCA 3'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/>
        <w:t>Supplementary table 1. List of primers used for Real-Time PCR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2:06:00Z</dcterms:created>
  <dc:creator>mgxxx</dc:creator>
  <dc:description/>
  <cp:keywords/>
  <dc:language>en-US</dc:language>
  <cp:lastModifiedBy>Ali</cp:lastModifiedBy>
  <dcterms:modified xsi:type="dcterms:W3CDTF">2011-07-12T11:19:00Z</dcterms:modified>
  <cp:revision>4</cp:revision>
  <dc:subject/>
  <dc:title>Gene</dc:title>
</cp:coreProperties>
</file>